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8E7D" w14:textId="2E551C1B" w:rsidR="000D7D05" w:rsidRPr="000D7763" w:rsidRDefault="000D7763" w:rsidP="00496607">
      <w:pPr>
        <w:tabs>
          <w:tab w:val="left" w:pos="1418"/>
        </w:tabs>
        <w:rPr>
          <w:rFonts w:ascii="Times New Roman" w:hAnsi="Times New Roman" w:cstheme="minorBidi"/>
          <w:cs/>
        </w:rPr>
      </w:pPr>
      <w:r>
        <w:rPr>
          <w:rFonts w:ascii="Times New Roman" w:hAnsi="Times New Roman" w:cs="Times New Roman"/>
        </w:rPr>
        <w:t>S1 Table:</w:t>
      </w:r>
      <w:r w:rsidR="00A146D2" w:rsidRPr="00A146D2">
        <w:rPr>
          <w:rFonts w:ascii="Times New Roman" w:hAnsi="Times New Roman" w:cs="Times New Roman"/>
        </w:rPr>
        <w:t xml:space="preserve"> </w:t>
      </w:r>
      <w:r w:rsidR="00496607">
        <w:rPr>
          <w:rFonts w:ascii="Times New Roman" w:hAnsi="Times New Roman" w:cs="Times New Roman"/>
        </w:rPr>
        <w:t>Number of m</w:t>
      </w:r>
      <w:r w:rsidR="00A146D2" w:rsidRPr="00A146D2">
        <w:rPr>
          <w:rFonts w:ascii="Times New Roman" w:hAnsi="Times New Roman" w:cs="Times New Roman"/>
        </w:rPr>
        <w:t>alaria cases</w:t>
      </w:r>
      <w:r w:rsidR="00496607">
        <w:rPr>
          <w:rFonts w:ascii="Times New Roman" w:hAnsi="Times New Roman" w:cs="Times New Roman"/>
        </w:rPr>
        <w:t xml:space="preserve">, </w:t>
      </w:r>
      <w:r w:rsidR="00A146D2" w:rsidRPr="00A146D2">
        <w:rPr>
          <w:rFonts w:ascii="Times New Roman" w:hAnsi="Times New Roman" w:cs="Times New Roman"/>
        </w:rPr>
        <w:t>active foci villages</w:t>
      </w:r>
      <w:r w:rsidR="00496607">
        <w:rPr>
          <w:rFonts w:ascii="Times New Roman" w:hAnsi="Times New Roman" w:cs="Times New Roman"/>
        </w:rPr>
        <w:t xml:space="preserve">, and </w:t>
      </w:r>
      <w:r w:rsidR="00496607" w:rsidRPr="00800C15">
        <w:rPr>
          <w:rFonts w:ascii="Times New Roman" w:hAnsi="Times New Roman" w:cs="Times New Roman"/>
          <w:highlight w:val="yellow"/>
        </w:rPr>
        <w:t>staff</w:t>
      </w:r>
      <w:r w:rsidR="00A146D2" w:rsidRPr="00A146D2">
        <w:rPr>
          <w:rFonts w:ascii="Times New Roman" w:hAnsi="Times New Roman" w:cs="Times New Roman"/>
        </w:rPr>
        <w:t xml:space="preserve"> in </w:t>
      </w:r>
      <w:proofErr w:type="spellStart"/>
      <w:r w:rsidR="00A146D2" w:rsidRPr="00A146D2">
        <w:rPr>
          <w:rFonts w:ascii="Times New Roman" w:hAnsi="Times New Roman" w:cs="Times New Roman"/>
        </w:rPr>
        <w:t>Tha</w:t>
      </w:r>
      <w:proofErr w:type="spellEnd"/>
      <w:r w:rsidR="00A146D2" w:rsidRPr="00A146D2">
        <w:rPr>
          <w:rFonts w:ascii="Times New Roman" w:hAnsi="Times New Roman" w:cs="Times New Roman"/>
        </w:rPr>
        <w:t xml:space="preserve"> Song Yang District</w:t>
      </w:r>
      <w:r>
        <w:rPr>
          <w:rFonts w:ascii="Times New Roman" w:hAnsi="Times New Roman" w:cstheme="minorBidi" w:hint="cs"/>
          <w:cs/>
        </w:rPr>
        <w:t>.</w:t>
      </w:r>
    </w:p>
    <w:tbl>
      <w:tblPr>
        <w:tblStyle w:val="ae"/>
        <w:tblW w:w="9724" w:type="dxa"/>
        <w:tblLook w:val="04A0" w:firstRow="1" w:lastRow="0" w:firstColumn="1" w:lastColumn="0" w:noHBand="0" w:noVBand="1"/>
      </w:tblPr>
      <w:tblGrid>
        <w:gridCol w:w="2965"/>
        <w:gridCol w:w="1237"/>
        <w:gridCol w:w="1237"/>
        <w:gridCol w:w="1385"/>
        <w:gridCol w:w="1397"/>
        <w:gridCol w:w="1503"/>
      </w:tblGrid>
      <w:tr w:rsidR="000D7D05" w:rsidRPr="00DC6944" w14:paraId="1867AE52" w14:textId="77777777" w:rsidTr="00746320">
        <w:tc>
          <w:tcPr>
            <w:tcW w:w="2965" w:type="dxa"/>
            <w:vMerge w:val="restart"/>
          </w:tcPr>
          <w:p w14:paraId="091CF5CB" w14:textId="63E6DC36" w:rsidR="000D7D05" w:rsidRPr="00DC6944" w:rsidRDefault="000D7D05" w:rsidP="006C28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14:paraId="06CD98B3" w14:textId="2CD07C71" w:rsidR="000D7D05" w:rsidRPr="00DC6944" w:rsidRDefault="000D7D05" w:rsidP="006C28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6944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0D7D05" w:rsidRPr="00DC6944" w14:paraId="7282B598" w14:textId="77777777" w:rsidTr="00746320">
        <w:tc>
          <w:tcPr>
            <w:tcW w:w="2965" w:type="dxa"/>
            <w:vMerge/>
          </w:tcPr>
          <w:p w14:paraId="5C974878" w14:textId="02AD8BB6" w:rsidR="000D7D05" w:rsidRPr="00DC6944" w:rsidRDefault="000D7D05" w:rsidP="000D7D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2C404C7" w14:textId="48719FC0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  <w:cs/>
              </w:rPr>
              <w:t>2018</w:t>
            </w:r>
          </w:p>
        </w:tc>
        <w:tc>
          <w:tcPr>
            <w:tcW w:w="0" w:type="auto"/>
          </w:tcPr>
          <w:p w14:paraId="24F81053" w14:textId="4A0A6B6E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  <w:cs/>
              </w:rPr>
              <w:t>2019</w:t>
            </w:r>
          </w:p>
        </w:tc>
        <w:tc>
          <w:tcPr>
            <w:tcW w:w="0" w:type="auto"/>
          </w:tcPr>
          <w:p w14:paraId="5B97054F" w14:textId="0CC83D45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  <w:cs/>
              </w:rPr>
              <w:t>2020</w:t>
            </w:r>
          </w:p>
        </w:tc>
        <w:tc>
          <w:tcPr>
            <w:tcW w:w="0" w:type="auto"/>
          </w:tcPr>
          <w:p w14:paraId="4BB39AA4" w14:textId="78E33F87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  <w:cs/>
              </w:rPr>
              <w:t>2021</w:t>
            </w:r>
          </w:p>
        </w:tc>
        <w:tc>
          <w:tcPr>
            <w:tcW w:w="0" w:type="auto"/>
          </w:tcPr>
          <w:p w14:paraId="4440517B" w14:textId="4109187A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  <w:cs/>
              </w:rPr>
              <w:t>2022</w:t>
            </w:r>
          </w:p>
        </w:tc>
      </w:tr>
      <w:tr w:rsidR="000D7D05" w:rsidRPr="00DC6944" w14:paraId="61235B3A" w14:textId="77777777" w:rsidTr="00746320">
        <w:tc>
          <w:tcPr>
            <w:tcW w:w="2965" w:type="dxa"/>
          </w:tcPr>
          <w:p w14:paraId="1B7D873A" w14:textId="4C13D43C" w:rsidR="000D7D05" w:rsidRPr="00DC6944" w:rsidRDefault="00A34D7D" w:rsidP="00A34D7D">
            <w:pPr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</w:rPr>
              <w:t>Malaria cases</w:t>
            </w:r>
          </w:p>
        </w:tc>
        <w:tc>
          <w:tcPr>
            <w:tcW w:w="0" w:type="auto"/>
            <w:vAlign w:val="center"/>
          </w:tcPr>
          <w:p w14:paraId="39B96B0D" w14:textId="66B363BA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4CA74B" w14:textId="2FC654E3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BAAC5B" w14:textId="134095FA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72FD2C" w14:textId="7D7882D8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6739DB" w14:textId="59A72D0F" w:rsidR="000D7D05" w:rsidRPr="00DC6944" w:rsidRDefault="000D7D05" w:rsidP="00A146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D7D" w:rsidRPr="00DC6944" w14:paraId="08D03713" w14:textId="77777777" w:rsidTr="00746320">
        <w:tc>
          <w:tcPr>
            <w:tcW w:w="2965" w:type="dxa"/>
          </w:tcPr>
          <w:p w14:paraId="114EAC83" w14:textId="46BB021A" w:rsidR="00A34D7D" w:rsidRPr="00DC6944" w:rsidRDefault="00A34D7D" w:rsidP="00A34D7D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 xml:space="preserve">National </w:t>
            </w:r>
          </w:p>
        </w:tc>
        <w:tc>
          <w:tcPr>
            <w:tcW w:w="0" w:type="auto"/>
            <w:vAlign w:val="center"/>
          </w:tcPr>
          <w:p w14:paraId="123CE586" w14:textId="0F4C6894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6,728</w:t>
            </w:r>
          </w:p>
        </w:tc>
        <w:tc>
          <w:tcPr>
            <w:tcW w:w="0" w:type="auto"/>
            <w:vAlign w:val="center"/>
          </w:tcPr>
          <w:p w14:paraId="453E078B" w14:textId="0154B409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5,431</w:t>
            </w:r>
          </w:p>
        </w:tc>
        <w:tc>
          <w:tcPr>
            <w:tcW w:w="0" w:type="auto"/>
            <w:vAlign w:val="center"/>
          </w:tcPr>
          <w:p w14:paraId="77B42C5F" w14:textId="298B6E93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3,946</w:t>
            </w:r>
          </w:p>
        </w:tc>
        <w:tc>
          <w:tcPr>
            <w:tcW w:w="0" w:type="auto"/>
            <w:vAlign w:val="center"/>
          </w:tcPr>
          <w:p w14:paraId="56172049" w14:textId="651DC4CF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3,268</w:t>
            </w:r>
          </w:p>
        </w:tc>
        <w:tc>
          <w:tcPr>
            <w:tcW w:w="0" w:type="auto"/>
            <w:vAlign w:val="center"/>
          </w:tcPr>
          <w:p w14:paraId="503E8063" w14:textId="42142283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10,154</w:t>
            </w:r>
          </w:p>
        </w:tc>
      </w:tr>
      <w:tr w:rsidR="00A34D7D" w:rsidRPr="00DC6944" w14:paraId="0A5CF415" w14:textId="77777777" w:rsidTr="00746320">
        <w:tc>
          <w:tcPr>
            <w:tcW w:w="2965" w:type="dxa"/>
          </w:tcPr>
          <w:p w14:paraId="246FA3A7" w14:textId="77777777" w:rsidR="00A34D7D" w:rsidRPr="00DC6944" w:rsidRDefault="00A34D7D" w:rsidP="00A34D7D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proofErr w:type="spellStart"/>
            <w:r w:rsidRPr="00DC6944">
              <w:rPr>
                <w:rFonts w:ascii="Times New Roman" w:hAnsi="Times New Roman" w:cs="Times New Roman"/>
              </w:rPr>
              <w:t>Tha</w:t>
            </w:r>
            <w:proofErr w:type="spellEnd"/>
            <w:r w:rsidRPr="00DC6944">
              <w:rPr>
                <w:rFonts w:ascii="Times New Roman" w:hAnsi="Times New Roman" w:cs="Times New Roman"/>
              </w:rPr>
              <w:t xml:space="preserve"> Song Yang (%)</w:t>
            </w:r>
          </w:p>
        </w:tc>
        <w:tc>
          <w:tcPr>
            <w:tcW w:w="0" w:type="auto"/>
            <w:vAlign w:val="center"/>
          </w:tcPr>
          <w:p w14:paraId="69E60080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601 (8.93)</w:t>
            </w:r>
          </w:p>
        </w:tc>
        <w:tc>
          <w:tcPr>
            <w:tcW w:w="0" w:type="auto"/>
            <w:vAlign w:val="center"/>
          </w:tcPr>
          <w:p w14:paraId="37AE2F9A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20 (7.73)</w:t>
            </w:r>
          </w:p>
        </w:tc>
        <w:tc>
          <w:tcPr>
            <w:tcW w:w="0" w:type="auto"/>
            <w:vAlign w:val="center"/>
          </w:tcPr>
          <w:p w14:paraId="3064FF83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67 (11.83)</w:t>
            </w:r>
          </w:p>
        </w:tc>
        <w:tc>
          <w:tcPr>
            <w:tcW w:w="0" w:type="auto"/>
            <w:vAlign w:val="center"/>
          </w:tcPr>
          <w:p w14:paraId="2DAB12E4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71 (14.41)</w:t>
            </w:r>
          </w:p>
        </w:tc>
        <w:tc>
          <w:tcPr>
            <w:tcW w:w="0" w:type="auto"/>
            <w:vAlign w:val="center"/>
          </w:tcPr>
          <w:p w14:paraId="1700878D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2,517 (24.79)</w:t>
            </w:r>
          </w:p>
        </w:tc>
      </w:tr>
      <w:tr w:rsidR="00A34D7D" w:rsidRPr="00DC6944" w14:paraId="201B607B" w14:textId="77777777" w:rsidTr="00746320">
        <w:tc>
          <w:tcPr>
            <w:tcW w:w="2965" w:type="dxa"/>
          </w:tcPr>
          <w:p w14:paraId="52D106D0" w14:textId="20AEA777" w:rsidR="00A34D7D" w:rsidRPr="00DC6944" w:rsidRDefault="00A34D7D" w:rsidP="00A34D7D">
            <w:pPr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  <w:b/>
                <w:bCs/>
              </w:rPr>
              <w:t>Active foci villages</w:t>
            </w:r>
          </w:p>
        </w:tc>
        <w:tc>
          <w:tcPr>
            <w:tcW w:w="0" w:type="auto"/>
            <w:vAlign w:val="center"/>
          </w:tcPr>
          <w:p w14:paraId="37FF3CEB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5D0D7AA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EE7BDC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3127E5E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7868EA7" w14:textId="7777777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4D7D" w:rsidRPr="00DC6944" w14:paraId="0B9B489D" w14:textId="77777777" w:rsidTr="00746320">
        <w:tc>
          <w:tcPr>
            <w:tcW w:w="2965" w:type="dxa"/>
          </w:tcPr>
          <w:p w14:paraId="54C26CAD" w14:textId="190F98A3" w:rsidR="00A34D7D" w:rsidRPr="00DC6944" w:rsidRDefault="00A34D7D" w:rsidP="00A34D7D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0" w:type="auto"/>
            <w:vAlign w:val="center"/>
          </w:tcPr>
          <w:p w14:paraId="41D013C5" w14:textId="065F5207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66934E1F" w14:textId="11DA7B7C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3C28E822" w14:textId="05C00C95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085E3746" w14:textId="33AF5D03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217B2085" w14:textId="69900E5C" w:rsidR="00A34D7D" w:rsidRPr="00DC6944" w:rsidRDefault="00A34D7D" w:rsidP="00A146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496607" w:rsidRPr="00DC6944" w14:paraId="2F707C81" w14:textId="77777777" w:rsidTr="00746320">
        <w:tc>
          <w:tcPr>
            <w:tcW w:w="2965" w:type="dxa"/>
          </w:tcPr>
          <w:p w14:paraId="09B71DCD" w14:textId="7E703CC7" w:rsidR="00496607" w:rsidRPr="00DC6944" w:rsidRDefault="00496607" w:rsidP="00496607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0" w:type="auto"/>
            <w:vAlign w:val="center"/>
          </w:tcPr>
          <w:p w14:paraId="50FEF553" w14:textId="32D89FFF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60163F4D" w14:textId="3B7EBD4C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087581F" w14:textId="0830E74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34C6D5B" w14:textId="57253A0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560C42EE" w14:textId="4A2FF0F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496607" w:rsidRPr="00DC6944" w14:paraId="4AAFD50F" w14:textId="77777777" w:rsidTr="00363879">
        <w:tc>
          <w:tcPr>
            <w:tcW w:w="2965" w:type="dxa"/>
          </w:tcPr>
          <w:p w14:paraId="4060CC24" w14:textId="00072CFA" w:rsidR="00496607" w:rsidRPr="00496607" w:rsidRDefault="00496607" w:rsidP="00496607">
            <w:pPr>
              <w:rPr>
                <w:rFonts w:ascii="Times New Roman" w:hAnsi="Times New Roman" w:cs="Times New Roman"/>
              </w:rPr>
            </w:pPr>
            <w:r w:rsidRPr="00800C15">
              <w:rPr>
                <w:rFonts w:ascii="Times New Roman" w:hAnsi="Times New Roman" w:cs="Times New Roman"/>
                <w:b/>
                <w:bCs/>
                <w:highlight w:val="yellow"/>
              </w:rPr>
              <w:t>Staff</w:t>
            </w:r>
          </w:p>
        </w:tc>
        <w:tc>
          <w:tcPr>
            <w:tcW w:w="0" w:type="auto"/>
          </w:tcPr>
          <w:p w14:paraId="5C844CE7" w14:textId="7777777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A87333A" w14:textId="7777777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FC514D6" w14:textId="7777777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6BD0447" w14:textId="7777777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C59C38C" w14:textId="7777777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6607" w:rsidRPr="00DC6944" w14:paraId="30A7E6B5" w14:textId="77777777" w:rsidTr="00363879">
        <w:tc>
          <w:tcPr>
            <w:tcW w:w="2965" w:type="dxa"/>
          </w:tcPr>
          <w:p w14:paraId="552CFF91" w14:textId="138CFFB2" w:rsidR="00496607" w:rsidRPr="00DC6944" w:rsidRDefault="00496607" w:rsidP="00496607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>No. MP staff</w:t>
            </w:r>
          </w:p>
        </w:tc>
        <w:tc>
          <w:tcPr>
            <w:tcW w:w="0" w:type="auto"/>
          </w:tcPr>
          <w:p w14:paraId="3A5544A1" w14:textId="2339FE1F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74369DFD" w14:textId="02D6B66B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6E57FA61" w14:textId="0220E178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402D44AA" w14:textId="42766DB8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23AFF71D" w14:textId="545C145D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74</w:t>
            </w:r>
          </w:p>
        </w:tc>
      </w:tr>
      <w:tr w:rsidR="00496607" w:rsidRPr="00DC6944" w14:paraId="58E6603C" w14:textId="77777777" w:rsidTr="00363879">
        <w:tc>
          <w:tcPr>
            <w:tcW w:w="2965" w:type="dxa"/>
          </w:tcPr>
          <w:p w14:paraId="1975EC36" w14:textId="6B8614E4" w:rsidR="00496607" w:rsidRPr="00DC6944" w:rsidRDefault="00496607" w:rsidP="00496607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>No. MC staff</w:t>
            </w:r>
          </w:p>
        </w:tc>
        <w:tc>
          <w:tcPr>
            <w:tcW w:w="0" w:type="auto"/>
          </w:tcPr>
          <w:p w14:paraId="5BF38BE3" w14:textId="11DC5841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94A6D1E" w14:textId="4D327EF8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748CFB9" w14:textId="253DC344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F55AC0C" w14:textId="4D78D301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4B618E9" w14:textId="2F43BC42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5</w:t>
            </w:r>
          </w:p>
        </w:tc>
      </w:tr>
      <w:tr w:rsidR="00496607" w:rsidRPr="00DC6944" w14:paraId="50226443" w14:textId="77777777" w:rsidTr="00363879">
        <w:tc>
          <w:tcPr>
            <w:tcW w:w="2965" w:type="dxa"/>
          </w:tcPr>
          <w:p w14:paraId="066D99F3" w14:textId="549A0339" w:rsidR="00496607" w:rsidRPr="00DC6944" w:rsidRDefault="00496607" w:rsidP="00496607">
            <w:pPr>
              <w:pStyle w:val="a9"/>
              <w:ind w:left="313"/>
              <w:rPr>
                <w:rFonts w:ascii="Times New Roman" w:hAnsi="Times New Roman" w:cs="Times New Roman"/>
              </w:rPr>
            </w:pPr>
            <w:r w:rsidRPr="00DC6944">
              <w:rPr>
                <w:rFonts w:ascii="Times New Roman" w:hAnsi="Times New Roman" w:cs="Times New Roman"/>
              </w:rPr>
              <w:t>No. VBDU staff</w:t>
            </w:r>
          </w:p>
        </w:tc>
        <w:tc>
          <w:tcPr>
            <w:tcW w:w="0" w:type="auto"/>
          </w:tcPr>
          <w:p w14:paraId="35B7C64F" w14:textId="337A73FB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63FA607" w14:textId="7BC0289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32D158E0" w14:textId="15E222D7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44B464B" w14:textId="1F5F60DC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76D47892" w14:textId="291387BA" w:rsidR="00496607" w:rsidRPr="00DC6944" w:rsidRDefault="00496607" w:rsidP="004966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6944">
              <w:rPr>
                <w:rFonts w:ascii="Times New Roman" w:hAnsi="Times New Roman" w:cs="Times New Roman"/>
              </w:rPr>
              <w:t>13</w:t>
            </w:r>
          </w:p>
        </w:tc>
      </w:tr>
    </w:tbl>
    <w:p w14:paraId="1A44D9AE" w14:textId="77777777" w:rsidR="000D7D05" w:rsidRPr="00DC6944" w:rsidRDefault="000D7D05">
      <w:pPr>
        <w:rPr>
          <w:rFonts w:ascii="Times New Roman" w:hAnsi="Times New Roman" w:cs="Times New Roman"/>
        </w:rPr>
      </w:pPr>
    </w:p>
    <w:p w14:paraId="1D9E5F28" w14:textId="77777777" w:rsidR="00417565" w:rsidRPr="00DC6944" w:rsidRDefault="00417565">
      <w:pPr>
        <w:rPr>
          <w:rFonts w:ascii="Times New Roman" w:hAnsi="Times New Roman" w:cs="Times New Roman"/>
        </w:rPr>
      </w:pPr>
    </w:p>
    <w:p w14:paraId="46ADF4AA" w14:textId="77777777" w:rsidR="00417565" w:rsidRPr="00DC6944" w:rsidRDefault="00417565">
      <w:pPr>
        <w:rPr>
          <w:rFonts w:ascii="Times New Roman" w:hAnsi="Times New Roman" w:cs="Times New Roman"/>
        </w:rPr>
      </w:pPr>
    </w:p>
    <w:p w14:paraId="2084D579" w14:textId="77777777" w:rsidR="00417565" w:rsidRPr="00DC6944" w:rsidRDefault="00417565">
      <w:pPr>
        <w:rPr>
          <w:rFonts w:ascii="Times New Roman" w:hAnsi="Times New Roman" w:cs="Times New Roman"/>
        </w:rPr>
      </w:pPr>
    </w:p>
    <w:p w14:paraId="03912514" w14:textId="77777777" w:rsidR="000D7D05" w:rsidRPr="00DC6944" w:rsidRDefault="000D7D05">
      <w:pPr>
        <w:rPr>
          <w:rFonts w:ascii="Times New Roman" w:hAnsi="Times New Roman" w:cs="Times New Roman"/>
        </w:rPr>
      </w:pPr>
    </w:p>
    <w:p w14:paraId="0B2FDA08" w14:textId="77777777" w:rsidR="000D7D05" w:rsidRPr="00DC6944" w:rsidRDefault="000D7D05">
      <w:pPr>
        <w:rPr>
          <w:rFonts w:ascii="Times New Roman" w:hAnsi="Times New Roman" w:cs="Times New Roman"/>
        </w:rPr>
      </w:pPr>
    </w:p>
    <w:sectPr w:rsidR="000D7D05" w:rsidRPr="00DC6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27BF"/>
    <w:multiLevelType w:val="hybridMultilevel"/>
    <w:tmpl w:val="9C561DF2"/>
    <w:lvl w:ilvl="0" w:tplc="01B62054">
      <w:numFmt w:val="bullet"/>
      <w:lvlText w:val="-"/>
      <w:lvlJc w:val="left"/>
      <w:pPr>
        <w:ind w:left="720" w:hanging="360"/>
      </w:pPr>
      <w:rPr>
        <w:rFonts w:ascii="Browallia New" w:eastAsiaTheme="minorHAnsi" w:hAnsi="Browallia New" w:cs="Browall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65B2B"/>
    <w:multiLevelType w:val="hybridMultilevel"/>
    <w:tmpl w:val="CCC41A2A"/>
    <w:lvl w:ilvl="0" w:tplc="5DFABF5C">
      <w:numFmt w:val="bullet"/>
      <w:lvlText w:val="-"/>
      <w:lvlJc w:val="left"/>
      <w:pPr>
        <w:ind w:left="720" w:hanging="360"/>
      </w:pPr>
      <w:rPr>
        <w:rFonts w:ascii="Browallia New" w:eastAsiaTheme="minorHAnsi" w:hAnsi="Browallia New" w:cs="Browall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CA"/>
    <w:rsid w:val="000D7763"/>
    <w:rsid w:val="000D7D05"/>
    <w:rsid w:val="001A6C7C"/>
    <w:rsid w:val="003B48D8"/>
    <w:rsid w:val="003C0E70"/>
    <w:rsid w:val="00417565"/>
    <w:rsid w:val="0048640B"/>
    <w:rsid w:val="00496607"/>
    <w:rsid w:val="004C1FE9"/>
    <w:rsid w:val="00522F9B"/>
    <w:rsid w:val="00610299"/>
    <w:rsid w:val="00637E2D"/>
    <w:rsid w:val="006F0BDA"/>
    <w:rsid w:val="00746320"/>
    <w:rsid w:val="007F6F61"/>
    <w:rsid w:val="00800C15"/>
    <w:rsid w:val="008060CA"/>
    <w:rsid w:val="00846A1A"/>
    <w:rsid w:val="008611C7"/>
    <w:rsid w:val="009112D8"/>
    <w:rsid w:val="009843DD"/>
    <w:rsid w:val="00995931"/>
    <w:rsid w:val="00A146D2"/>
    <w:rsid w:val="00A34D7D"/>
    <w:rsid w:val="00A64861"/>
    <w:rsid w:val="00B12CBC"/>
    <w:rsid w:val="00B64B9A"/>
    <w:rsid w:val="00B9667B"/>
    <w:rsid w:val="00CE3896"/>
    <w:rsid w:val="00CF224B"/>
    <w:rsid w:val="00DB7F5A"/>
    <w:rsid w:val="00DC6944"/>
    <w:rsid w:val="00E17354"/>
    <w:rsid w:val="00E40F04"/>
    <w:rsid w:val="00E417F0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96066"/>
  <w15:chartTrackingRefBased/>
  <w15:docId w15:val="{B577011C-32AE-4087-9F82-FA2E6F10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060C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0CA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0CA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0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0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0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0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0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0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8060C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8060CA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8060CA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8060CA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8060CA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8060CA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8060CA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8060CA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8060CA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a3">
    <w:name w:val="Title"/>
    <w:basedOn w:val="a"/>
    <w:next w:val="a"/>
    <w:link w:val="a4"/>
    <w:uiPriority w:val="10"/>
    <w:qFormat/>
    <w:rsid w:val="008060C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8060C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8060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8060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8060CA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a8">
    <w:name w:val="คำอ้างอิง อักขระ"/>
    <w:basedOn w:val="a0"/>
    <w:link w:val="a7"/>
    <w:uiPriority w:val="29"/>
    <w:rsid w:val="008060CA"/>
    <w:rPr>
      <w:rFonts w:cs="Angsana New"/>
      <w:i/>
      <w:iCs/>
      <w:color w:val="404040" w:themeColor="text1" w:themeTint="BF"/>
      <w:szCs w:val="40"/>
    </w:rPr>
  </w:style>
  <w:style w:type="paragraph" w:styleId="a9">
    <w:name w:val="List Paragraph"/>
    <w:basedOn w:val="a"/>
    <w:uiPriority w:val="34"/>
    <w:qFormat/>
    <w:rsid w:val="008060CA"/>
    <w:pPr>
      <w:ind w:left="720"/>
      <w:contextualSpacing/>
    </w:pPr>
    <w:rPr>
      <w:rFonts w:cs="Angsana New"/>
      <w:szCs w:val="40"/>
    </w:rPr>
  </w:style>
  <w:style w:type="character" w:styleId="aa">
    <w:name w:val="Intense Emphasis"/>
    <w:basedOn w:val="a0"/>
    <w:uiPriority w:val="21"/>
    <w:qFormat/>
    <w:rsid w:val="008060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8060CA"/>
    <w:rPr>
      <w:rFonts w:cs="Angsana New"/>
      <w:i/>
      <w:iCs/>
      <w:color w:val="0F4761" w:themeColor="accent1" w:themeShade="BF"/>
      <w:szCs w:val="40"/>
    </w:rPr>
  </w:style>
  <w:style w:type="character" w:styleId="ad">
    <w:name w:val="Intense Reference"/>
    <w:basedOn w:val="a0"/>
    <w:uiPriority w:val="32"/>
    <w:qFormat/>
    <w:rsid w:val="008060C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06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mbhu Saita</dc:creator>
  <cp:keywords/>
  <dc:description/>
  <cp:lastModifiedBy>NNan</cp:lastModifiedBy>
  <cp:revision>18</cp:revision>
  <dcterms:created xsi:type="dcterms:W3CDTF">2025-08-07T08:09:00Z</dcterms:created>
  <dcterms:modified xsi:type="dcterms:W3CDTF">2026-01-06T12:20:00Z</dcterms:modified>
</cp:coreProperties>
</file>